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655" w:type="dxa"/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1134"/>
        <w:gridCol w:w="1134"/>
        <w:gridCol w:w="1559"/>
      </w:tblGrid>
      <w:tr w:rsidR="003906A5" w:rsidRPr="00CE7EB2" w:rsidTr="00F0597E">
        <w:trPr>
          <w:trHeight w:val="288"/>
        </w:trPr>
        <w:tc>
          <w:tcPr>
            <w:tcW w:w="269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:rsidR="003906A5" w:rsidRPr="00CE7EB2" w:rsidRDefault="003906A5" w:rsidP="00F0597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906A5" w:rsidRPr="00CE7EB2" w:rsidRDefault="003906A5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ll sampl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906A5" w:rsidRPr="00CE7EB2" w:rsidRDefault="003906A5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irium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906A5" w:rsidRPr="00CE7EB2" w:rsidRDefault="003906A5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elirium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906A5" w:rsidRPr="00CE7EB2" w:rsidRDefault="003906A5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 (t-statistic)</w:t>
            </w:r>
          </w:p>
        </w:tc>
      </w:tr>
      <w:tr w:rsidR="003906A5" w:rsidRPr="00CE7EB2" w:rsidTr="00F0597E">
        <w:trPr>
          <w:trHeight w:val="300"/>
        </w:trPr>
        <w:tc>
          <w:tcPr>
            <w:tcW w:w="269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906A5" w:rsidRPr="00CE7EB2" w:rsidRDefault="003906A5" w:rsidP="00F0597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906A5" w:rsidRPr="00CE7EB2" w:rsidRDefault="003906A5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=5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906A5" w:rsidRPr="00CE7EB2" w:rsidRDefault="003906A5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=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906A5" w:rsidRPr="00CE7EB2" w:rsidRDefault="003906A5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=4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906A5" w:rsidRPr="00CE7EB2" w:rsidRDefault="003906A5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f</w:t>
            </w:r>
            <w:proofErr w:type="spellEnd"/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49)</w:t>
            </w:r>
          </w:p>
        </w:tc>
      </w:tr>
      <w:tr w:rsidR="003906A5" w:rsidRPr="00CE7EB2" w:rsidTr="00F0597E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3906A5" w:rsidRPr="00CE7EB2" w:rsidRDefault="003906A5" w:rsidP="00F0597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, mean year (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3906A5" w:rsidRPr="00CE7EB2" w:rsidRDefault="003906A5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3 (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3906A5" w:rsidRPr="00CE7EB2" w:rsidRDefault="003906A5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2 (5.7)</w:t>
            </w:r>
          </w:p>
        </w:tc>
        <w:tc>
          <w:tcPr>
            <w:tcW w:w="1134" w:type="dxa"/>
            <w:noWrap/>
            <w:vAlign w:val="center"/>
            <w:hideMark/>
          </w:tcPr>
          <w:p w:rsidR="003906A5" w:rsidRPr="00CE7EB2" w:rsidRDefault="003906A5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0 (5.2)</w:t>
            </w:r>
          </w:p>
        </w:tc>
        <w:tc>
          <w:tcPr>
            <w:tcW w:w="1559" w:type="dxa"/>
            <w:vAlign w:val="center"/>
          </w:tcPr>
          <w:p w:rsidR="003906A5" w:rsidRPr="00CE7EB2" w:rsidRDefault="003906A5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3906A5" w:rsidRPr="00CE7EB2" w:rsidTr="00F0597E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3906A5" w:rsidRPr="00CE7EB2" w:rsidRDefault="003906A5" w:rsidP="00F0597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3906A5" w:rsidRPr="00CE7EB2" w:rsidRDefault="003906A5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(4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3906A5" w:rsidRPr="00CE7EB2" w:rsidRDefault="003906A5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16.7)</w:t>
            </w:r>
          </w:p>
        </w:tc>
        <w:tc>
          <w:tcPr>
            <w:tcW w:w="1134" w:type="dxa"/>
            <w:noWrap/>
            <w:vAlign w:val="center"/>
            <w:hideMark/>
          </w:tcPr>
          <w:p w:rsidR="003906A5" w:rsidRPr="00CE7EB2" w:rsidRDefault="003906A5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 (53.3)</w:t>
            </w:r>
          </w:p>
        </w:tc>
        <w:tc>
          <w:tcPr>
            <w:tcW w:w="1559" w:type="dxa"/>
            <w:vAlign w:val="center"/>
          </w:tcPr>
          <w:p w:rsidR="003906A5" w:rsidRPr="00CE7EB2" w:rsidRDefault="003906A5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3906A5" w:rsidRPr="00CE7EB2" w:rsidTr="00F0597E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3906A5" w:rsidRPr="00CE7EB2" w:rsidRDefault="003906A5" w:rsidP="00F0597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MSE, mean score (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3906A5" w:rsidRPr="00CE7EB2" w:rsidRDefault="003906A5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5 (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3906A5" w:rsidRPr="00CE7EB2" w:rsidRDefault="003906A5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0 (2.6)</w:t>
            </w:r>
          </w:p>
        </w:tc>
        <w:tc>
          <w:tcPr>
            <w:tcW w:w="1134" w:type="dxa"/>
            <w:noWrap/>
            <w:vAlign w:val="center"/>
            <w:hideMark/>
          </w:tcPr>
          <w:p w:rsidR="003906A5" w:rsidRPr="00CE7EB2" w:rsidRDefault="003906A5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0 (1.9)</w:t>
            </w:r>
          </w:p>
        </w:tc>
        <w:tc>
          <w:tcPr>
            <w:tcW w:w="1559" w:type="dxa"/>
            <w:vAlign w:val="center"/>
          </w:tcPr>
          <w:p w:rsidR="003906A5" w:rsidRPr="00CE7EB2" w:rsidRDefault="003906A5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5e-5 (4.50)</w:t>
            </w:r>
          </w:p>
        </w:tc>
      </w:tr>
      <w:tr w:rsidR="003906A5" w:rsidRPr="00CE7EB2" w:rsidTr="00F0597E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3906A5" w:rsidRPr="00CE7EB2" w:rsidRDefault="003906A5" w:rsidP="00F0597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CA Converted, mean score (S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3906A5" w:rsidRPr="00CE7EB2" w:rsidRDefault="003906A5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 (3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3906A5" w:rsidRPr="00CE7EB2" w:rsidRDefault="003906A5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5 (3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906A5" w:rsidRPr="00CE7EB2" w:rsidRDefault="003906A5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4 (3.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3906A5" w:rsidRPr="00CE7EB2" w:rsidRDefault="003906A5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2e-5 (4.27)</w:t>
            </w:r>
          </w:p>
        </w:tc>
      </w:tr>
      <w:tr w:rsidR="003906A5" w:rsidRPr="00CE7EB2" w:rsidTr="00F0597E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3906A5" w:rsidRPr="00CE7EB2" w:rsidRDefault="003906A5" w:rsidP="00F0597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urgery type, 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3906A5" w:rsidRPr="00CE7EB2" w:rsidRDefault="003906A5" w:rsidP="00F0597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3906A5" w:rsidRPr="00CE7EB2" w:rsidRDefault="003906A5" w:rsidP="00F0597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906A5" w:rsidRPr="00CE7EB2" w:rsidRDefault="003906A5" w:rsidP="00F0597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3906A5" w:rsidRPr="00CE7EB2" w:rsidRDefault="003906A5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906A5" w:rsidRPr="00CE7EB2" w:rsidTr="00F0597E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3906A5" w:rsidRPr="00CE7EB2" w:rsidRDefault="003906A5" w:rsidP="00F0597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knee replac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3906A5" w:rsidRPr="00CE7EB2" w:rsidRDefault="003906A5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sz w:val="16"/>
                <w:szCs w:val="16"/>
              </w:rPr>
              <w:t>3 (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3906A5" w:rsidRPr="00CE7EB2" w:rsidRDefault="003906A5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134" w:type="dxa"/>
            <w:noWrap/>
            <w:vAlign w:val="center"/>
            <w:hideMark/>
          </w:tcPr>
          <w:p w:rsidR="003906A5" w:rsidRPr="00CE7EB2" w:rsidRDefault="003906A5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sz w:val="16"/>
                <w:szCs w:val="16"/>
              </w:rPr>
              <w:t>3 (6.7)</w:t>
            </w:r>
          </w:p>
        </w:tc>
        <w:tc>
          <w:tcPr>
            <w:tcW w:w="1559" w:type="dxa"/>
            <w:vAlign w:val="center"/>
          </w:tcPr>
          <w:p w:rsidR="003906A5" w:rsidRPr="00CE7EB2" w:rsidRDefault="003906A5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3906A5" w:rsidRPr="00CE7EB2" w:rsidTr="00F0597E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3906A5" w:rsidRPr="00CE7EB2" w:rsidRDefault="003906A5" w:rsidP="00F0597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hip replac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3906A5" w:rsidRPr="00CE7EB2" w:rsidRDefault="003906A5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sz w:val="16"/>
                <w:szCs w:val="16"/>
              </w:rPr>
              <w:t>1 (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3906A5" w:rsidRPr="00CE7EB2" w:rsidRDefault="003906A5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134" w:type="dxa"/>
            <w:noWrap/>
            <w:vAlign w:val="center"/>
            <w:hideMark/>
          </w:tcPr>
          <w:p w:rsidR="003906A5" w:rsidRPr="00CE7EB2" w:rsidRDefault="003906A5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sz w:val="16"/>
                <w:szCs w:val="16"/>
              </w:rPr>
              <w:t>1 (2.2)</w:t>
            </w:r>
          </w:p>
        </w:tc>
        <w:tc>
          <w:tcPr>
            <w:tcW w:w="1559" w:type="dxa"/>
            <w:vAlign w:val="center"/>
          </w:tcPr>
          <w:p w:rsidR="003906A5" w:rsidRPr="00CE7EB2" w:rsidRDefault="003906A5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3906A5" w:rsidRPr="00CE7EB2" w:rsidTr="00F0597E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3906A5" w:rsidRPr="00CE7EB2" w:rsidRDefault="003906A5" w:rsidP="00F0597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3906A5" w:rsidRPr="00CE7EB2" w:rsidRDefault="003906A5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sz w:val="16"/>
                <w:szCs w:val="16"/>
              </w:rPr>
              <w:t>47 (92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3906A5" w:rsidRPr="00CE7EB2" w:rsidRDefault="003906A5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sz w:val="16"/>
                <w:szCs w:val="16"/>
              </w:rPr>
              <w:t>6 (100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906A5" w:rsidRPr="00CE7EB2" w:rsidRDefault="003906A5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sz w:val="16"/>
                <w:szCs w:val="16"/>
              </w:rPr>
              <w:t>41 (91.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3906A5" w:rsidRPr="00CE7EB2" w:rsidRDefault="003906A5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3906A5" w:rsidRPr="00CE7EB2" w:rsidTr="00F0597E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3906A5" w:rsidRPr="00CE7EB2" w:rsidRDefault="003906A5" w:rsidP="00F0597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nesthesia type, 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3906A5" w:rsidRPr="00CE7EB2" w:rsidRDefault="003906A5" w:rsidP="00F0597E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CE7EB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3906A5" w:rsidRPr="00CE7EB2" w:rsidRDefault="003906A5" w:rsidP="00F0597E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CE7EB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906A5" w:rsidRPr="00CE7EB2" w:rsidRDefault="003906A5" w:rsidP="00F0597E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CE7EB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3906A5" w:rsidRPr="00CE7EB2" w:rsidRDefault="003906A5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3906A5" w:rsidRPr="00CE7EB2" w:rsidTr="00F0597E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3906A5" w:rsidRPr="00CE7EB2" w:rsidRDefault="003906A5" w:rsidP="00F0597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3906A5" w:rsidRPr="00CE7EB2" w:rsidRDefault="003906A5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sz w:val="16"/>
                <w:szCs w:val="16"/>
              </w:rPr>
              <w:t>39 (7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3906A5" w:rsidRPr="00CE7EB2" w:rsidRDefault="003906A5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sz w:val="16"/>
                <w:szCs w:val="16"/>
              </w:rPr>
              <w:t>4 (66.7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06A5" w:rsidRPr="00CE7EB2" w:rsidRDefault="003906A5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sz w:val="16"/>
                <w:szCs w:val="16"/>
              </w:rPr>
              <w:t>35 (77.8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906A5" w:rsidRPr="00CE7EB2" w:rsidRDefault="003906A5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3906A5" w:rsidRPr="00CE7EB2" w:rsidTr="00F0597E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3906A5" w:rsidRPr="00CE7EB2" w:rsidRDefault="003906A5" w:rsidP="00F0597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eneral and </w:t>
            </w:r>
            <w:proofErr w:type="spellStart"/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raxial</w:t>
            </w:r>
            <w:proofErr w:type="spellEnd"/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lo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3906A5" w:rsidRPr="00CE7EB2" w:rsidRDefault="003906A5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sz w:val="16"/>
                <w:szCs w:val="16"/>
              </w:rPr>
              <w:t>8 (1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3906A5" w:rsidRPr="00CE7EB2" w:rsidRDefault="003906A5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sz w:val="16"/>
                <w:szCs w:val="16"/>
              </w:rPr>
              <w:t>2 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06A5" w:rsidRPr="00CE7EB2" w:rsidRDefault="003906A5" w:rsidP="00F0597E">
            <w:pPr>
              <w:keepNext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sz w:val="16"/>
                <w:szCs w:val="16"/>
              </w:rPr>
              <w:t>6 (1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6A5" w:rsidRPr="00CE7EB2" w:rsidRDefault="003906A5" w:rsidP="00F0597E">
            <w:pPr>
              <w:keepNext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3906A5" w:rsidRPr="00CE7EB2" w:rsidTr="00F0597E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3906A5" w:rsidRPr="00CE7EB2" w:rsidRDefault="003906A5" w:rsidP="00F0597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/</w:t>
            </w:r>
            <w:proofErr w:type="spellStart"/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raxial</w:t>
            </w:r>
            <w:proofErr w:type="spellEnd"/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loc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3906A5" w:rsidRPr="00CE7EB2" w:rsidRDefault="003906A5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sz w:val="16"/>
                <w:szCs w:val="16"/>
              </w:rPr>
              <w:t>3 (5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3906A5" w:rsidRPr="00CE7EB2" w:rsidRDefault="003906A5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906A5" w:rsidRPr="00CE7EB2" w:rsidRDefault="003906A5" w:rsidP="00F0597E">
            <w:pPr>
              <w:keepNext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sz w:val="16"/>
                <w:szCs w:val="16"/>
              </w:rPr>
              <w:t>3 (6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06A5" w:rsidRPr="00CE7EB2" w:rsidRDefault="003906A5" w:rsidP="00F0597E">
            <w:pPr>
              <w:keepNext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</w:tbl>
    <w:p w:rsidR="003906A5" w:rsidRPr="00CE7EB2" w:rsidRDefault="003906A5" w:rsidP="003906A5">
      <w:pPr>
        <w:pStyle w:val="Caption"/>
        <w:spacing w:line="480" w:lineRule="auto"/>
        <w:rPr>
          <w:rFonts w:ascii="Times New Roman" w:hAnsi="Times New Roman" w:cs="Times New Roman"/>
        </w:rPr>
      </w:pPr>
      <w:r w:rsidRPr="00CE7EB2">
        <w:rPr>
          <w:rFonts w:ascii="Times New Roman" w:hAnsi="Times New Roman" w:cs="Times New Roman"/>
        </w:rPr>
        <w:t xml:space="preserve">Table </w:t>
      </w:r>
      <w:r w:rsidRPr="00CE7EB2">
        <w:rPr>
          <w:rFonts w:ascii="Times New Roman" w:hAnsi="Times New Roman" w:cs="Times New Roman"/>
        </w:rPr>
        <w:fldChar w:fldCharType="begin"/>
      </w:r>
      <w:r w:rsidRPr="00CE7EB2">
        <w:rPr>
          <w:rFonts w:ascii="Times New Roman" w:hAnsi="Times New Roman" w:cs="Times New Roman"/>
        </w:rPr>
        <w:instrText xml:space="preserve"> SEQ Table \* ARABIC </w:instrText>
      </w:r>
      <w:r w:rsidRPr="00CE7EB2">
        <w:rPr>
          <w:rFonts w:ascii="Times New Roman" w:hAnsi="Times New Roman" w:cs="Times New Roman"/>
        </w:rPr>
        <w:fldChar w:fldCharType="separate"/>
      </w:r>
      <w:r w:rsidRPr="00CE7EB2">
        <w:rPr>
          <w:rFonts w:ascii="Times New Roman" w:hAnsi="Times New Roman" w:cs="Times New Roman"/>
          <w:noProof/>
        </w:rPr>
        <w:t>2</w:t>
      </w:r>
      <w:r w:rsidRPr="00CE7EB2">
        <w:rPr>
          <w:rFonts w:ascii="Times New Roman" w:hAnsi="Times New Roman" w:cs="Times New Roman"/>
          <w:noProof/>
        </w:rPr>
        <w:fldChar w:fldCharType="end"/>
      </w:r>
      <w:r w:rsidRPr="00CE7EB2">
        <w:rPr>
          <w:rFonts w:ascii="Times New Roman" w:hAnsi="Times New Roman" w:cs="Times New Roman"/>
        </w:rPr>
        <w:t xml:space="preserve"> Demographics of INTUIT/PRIME analysis sample. Two-tailed two-sample t-test was used to compute the p-value only for the MMSE and MoCA Converted scores.</w:t>
      </w:r>
    </w:p>
    <w:p w:rsidR="00376EA4" w:rsidRDefault="00231E8B">
      <w:bookmarkStart w:id="0" w:name="_GoBack"/>
      <w:bookmarkEnd w:id="0"/>
    </w:p>
    <w:sectPr w:rsidR="00376E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6A5"/>
    <w:rsid w:val="00231E8B"/>
    <w:rsid w:val="003906A5"/>
    <w:rsid w:val="008D3800"/>
    <w:rsid w:val="00F32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CCB68B-AC35-4119-BDBE-2D2E9AA81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06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906A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, Matthew (BIDMC - Roby - Neurology SF)</dc:creator>
  <cp:keywords/>
  <dc:description/>
  <cp:lastModifiedBy>Ning, Matthew (BIDMC - Roby - Neurology SF)</cp:lastModifiedBy>
  <cp:revision>1</cp:revision>
  <dcterms:created xsi:type="dcterms:W3CDTF">2024-10-01T15:38:00Z</dcterms:created>
  <dcterms:modified xsi:type="dcterms:W3CDTF">2024-10-02T14:39:00Z</dcterms:modified>
</cp:coreProperties>
</file>